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E2DA2" w:rsidRPr="00A841F8" w14:paraId="127343A4" w14:textId="77777777" w:rsidTr="007018E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34E187B" w14:textId="558528FA" w:rsidR="007018EB" w:rsidRPr="00A841F8" w:rsidRDefault="007018EB" w:rsidP="00701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60E0218" w14:textId="7081EF23" w:rsidR="007018EB" w:rsidRPr="00A841F8" w:rsidRDefault="007018EB" w:rsidP="00701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  <w:r w:rsidR="00FE2DA2" w:rsidRPr="00A841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(5’→3’)</w:t>
            </w:r>
          </w:p>
        </w:tc>
      </w:tr>
      <w:tr w:rsidR="001B1E01" w:rsidRPr="00A841F8" w14:paraId="485AC1D6" w14:textId="77777777" w:rsidTr="007018EB">
        <w:tc>
          <w:tcPr>
            <w:tcW w:w="4148" w:type="dxa"/>
          </w:tcPr>
          <w:p w14:paraId="0FA09E20" w14:textId="5FC27420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trol shRNA:</w:t>
            </w:r>
          </w:p>
        </w:tc>
        <w:tc>
          <w:tcPr>
            <w:tcW w:w="4148" w:type="dxa"/>
          </w:tcPr>
          <w:p w14:paraId="1FDEFB48" w14:textId="39B7C2EB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</w:t>
            </w:r>
            <w:r w:rsidR="00E94277" w:rsidRPr="00E9427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TTCTCCGUUC GTGTCUCGT</w:t>
            </w: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-3’</w:t>
            </w:r>
          </w:p>
        </w:tc>
      </w:tr>
      <w:tr w:rsidR="001B1E01" w:rsidRPr="00A841F8" w14:paraId="0130BAE4" w14:textId="77777777" w:rsidTr="007018EB">
        <w:tc>
          <w:tcPr>
            <w:tcW w:w="4148" w:type="dxa"/>
          </w:tcPr>
          <w:p w14:paraId="6AF693DC" w14:textId="5F747E66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NA-1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10936259" w14:textId="77777777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GAAATCCGCTGATGGTGAA-3’</w:t>
            </w:r>
          </w:p>
        </w:tc>
      </w:tr>
      <w:tr w:rsidR="001B1E01" w:rsidRPr="00A841F8" w14:paraId="5C6778CE" w14:textId="77777777" w:rsidTr="007018EB">
        <w:tc>
          <w:tcPr>
            <w:tcW w:w="4148" w:type="dxa"/>
          </w:tcPr>
          <w:p w14:paraId="6AD57D21" w14:textId="6D34C2F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NA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4148" w:type="dxa"/>
          </w:tcPr>
          <w:p w14:paraId="1B2E5B0B" w14:textId="502CBD16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</w:t>
            </w:r>
            <w:r w:rsidRPr="0056057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GACAAATCCTTCACCCTAA</w:t>
            </w: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-3’</w:t>
            </w:r>
          </w:p>
        </w:tc>
      </w:tr>
      <w:tr w:rsidR="00FA2899" w:rsidRPr="00A841F8" w14:paraId="74EF9F9B" w14:textId="77777777" w:rsidTr="007018EB">
        <w:tc>
          <w:tcPr>
            <w:tcW w:w="4148" w:type="dxa"/>
          </w:tcPr>
          <w:p w14:paraId="3B3707BF" w14:textId="7CB31672" w:rsidR="00FA2899" w:rsidRPr="00A841F8" w:rsidRDefault="001D658F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FA2899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  <w:r w:rsidR="00FA289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4148" w:type="dxa"/>
          </w:tcPr>
          <w:p w14:paraId="4930EC8C" w14:textId="17469B3C" w:rsidR="00FA2899" w:rsidRPr="00A841F8" w:rsidRDefault="00BD6996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</w:t>
            </w:r>
            <w:r w:rsidRPr="00BD699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GG</w:t>
            </w:r>
            <w:r w:rsidR="00DF2CC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U</w:t>
            </w:r>
            <w:r w:rsidRPr="00BD699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GG</w:t>
            </w:r>
            <w:r w:rsidR="00DF2CC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UUU</w:t>
            </w:r>
            <w:r w:rsidRPr="00BD699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GACAAG</w:t>
            </w:r>
            <w:r w:rsidR="00DF2CC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U</w:t>
            </w:r>
            <w:r w:rsidRPr="00BD699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CG</w:t>
            </w:r>
            <w:r w:rsidR="00DF2CC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UU</w:t>
            </w:r>
            <w:r w:rsidRPr="00BD699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CA</w:t>
            </w: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-3’</w:t>
            </w:r>
          </w:p>
        </w:tc>
      </w:tr>
      <w:tr w:rsidR="004B5500" w:rsidRPr="00A841F8" w14:paraId="044988C4" w14:textId="77777777" w:rsidTr="007018EB">
        <w:tc>
          <w:tcPr>
            <w:tcW w:w="4148" w:type="dxa"/>
          </w:tcPr>
          <w:p w14:paraId="2D2AA975" w14:textId="37C850B4" w:rsidR="004B5500" w:rsidRPr="00A841F8" w:rsidRDefault="004B5500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RNA:</w:t>
            </w:r>
          </w:p>
        </w:tc>
        <w:tc>
          <w:tcPr>
            <w:tcW w:w="4148" w:type="dxa"/>
          </w:tcPr>
          <w:p w14:paraId="58B3C997" w14:textId="2A427800" w:rsidR="004B5500" w:rsidRPr="00A841F8" w:rsidRDefault="004B5500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GAA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U</w:t>
            </w: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CCG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U</w:t>
            </w: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G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U</w:t>
            </w: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G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U</w:t>
            </w: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GAA-3’</w:t>
            </w:r>
          </w:p>
        </w:tc>
      </w:tr>
      <w:tr w:rsidR="001B1E01" w:rsidRPr="00A841F8" w14:paraId="2F4F25F8" w14:textId="77777777" w:rsidTr="007018EB">
        <w:tc>
          <w:tcPr>
            <w:tcW w:w="4148" w:type="dxa"/>
          </w:tcPr>
          <w:p w14:paraId="292F1DE3" w14:textId="5B443FE9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339-5p mimics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0F9A58D9" w14:textId="41B3D336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UCCCUGUCCUCCAGGAGCUCACG-3’</w:t>
            </w:r>
          </w:p>
        </w:tc>
      </w:tr>
      <w:tr w:rsidR="001B1E01" w:rsidRPr="00A841F8" w14:paraId="2EB7A10E" w14:textId="77777777" w:rsidTr="007018EB">
        <w:tc>
          <w:tcPr>
            <w:tcW w:w="4148" w:type="dxa"/>
          </w:tcPr>
          <w:p w14:paraId="5E70A929" w14:textId="2474FDB3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432-5p mimics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23166F46" w14:textId="2ABA8A72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UCUUGGAGUAGGUCAUUGGGUGG-3’</w:t>
            </w:r>
          </w:p>
        </w:tc>
      </w:tr>
      <w:tr w:rsidR="001B1E01" w:rsidRPr="00A841F8" w14:paraId="75331D63" w14:textId="77777777" w:rsidTr="007018EB">
        <w:tc>
          <w:tcPr>
            <w:tcW w:w="4148" w:type="dxa"/>
          </w:tcPr>
          <w:p w14:paraId="39FDEE02" w14:textId="6EC594DC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592 mimics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5DA099A4" w14:textId="515E0A5C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UUGUGUCAAUAUGCGAUGAUGU-3’</w:t>
            </w:r>
          </w:p>
        </w:tc>
      </w:tr>
      <w:tr w:rsidR="001B1E01" w:rsidRPr="00A841F8" w14:paraId="79823C87" w14:textId="77777777" w:rsidTr="007018EB">
        <w:tc>
          <w:tcPr>
            <w:tcW w:w="4148" w:type="dxa"/>
          </w:tcPr>
          <w:p w14:paraId="1F97686E" w14:textId="4522BBA2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342-3p mimics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0E8E05D4" w14:textId="1FC0482F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UCUCACACAGAAAUCGCACCCGU-3’</w:t>
            </w:r>
          </w:p>
        </w:tc>
      </w:tr>
      <w:tr w:rsidR="001B1E01" w:rsidRPr="00A841F8" w14:paraId="10C7A00B" w14:textId="77777777" w:rsidTr="007018EB">
        <w:tc>
          <w:tcPr>
            <w:tcW w:w="4148" w:type="dxa"/>
          </w:tcPr>
          <w:p w14:paraId="3F6DC7DB" w14:textId="59AAC3E6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4267 mimics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7198DF9E" w14:textId="2E9E07F8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UCCAGCUCGGUGGCAC-3’</w:t>
            </w:r>
          </w:p>
        </w:tc>
      </w:tr>
      <w:tr w:rsidR="001B1E01" w:rsidRPr="00A841F8" w14:paraId="480929C7" w14:textId="77777777" w:rsidTr="007018EB">
        <w:tc>
          <w:tcPr>
            <w:tcW w:w="4148" w:type="dxa"/>
          </w:tcPr>
          <w:p w14:paraId="09EA3C42" w14:textId="55595E4D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377-3p mimics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7A16640C" w14:textId="7C8B9EDC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AUCACACAAAGGCAACUUUUGU-3’</w:t>
            </w:r>
          </w:p>
        </w:tc>
      </w:tr>
      <w:tr w:rsidR="001B1E01" w:rsidRPr="00A841F8" w14:paraId="577122C0" w14:textId="77777777" w:rsidTr="007018EB">
        <w:tc>
          <w:tcPr>
            <w:tcW w:w="4148" w:type="dxa"/>
          </w:tcPr>
          <w:p w14:paraId="48FA2207" w14:textId="768D3668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377-3p inhibitor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3EF85211" w14:textId="47F07585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ACAAAAGUUGCCUUUGUGUGAU-3’</w:t>
            </w:r>
          </w:p>
        </w:tc>
      </w:tr>
      <w:tr w:rsidR="001B1E01" w:rsidRPr="00A841F8" w14:paraId="746ED7C9" w14:textId="77777777" w:rsidTr="007018EB">
        <w:tc>
          <w:tcPr>
            <w:tcW w:w="4148" w:type="dxa"/>
          </w:tcPr>
          <w:p w14:paraId="2A4F1204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377-3p probe:</w:t>
            </w:r>
          </w:p>
        </w:tc>
        <w:tc>
          <w:tcPr>
            <w:tcW w:w="4148" w:type="dxa"/>
          </w:tcPr>
          <w:p w14:paraId="3672FD5E" w14:textId="1FB02968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5’-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TAGTGTGTTTCCGTTGAAAACA</w:t>
            </w: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-3’</w:t>
            </w:r>
          </w:p>
        </w:tc>
      </w:tr>
      <w:tr w:rsidR="001B1E01" w:rsidRPr="00A841F8" w14:paraId="35A4DD0A" w14:textId="77777777" w:rsidTr="00C04933">
        <w:tc>
          <w:tcPr>
            <w:tcW w:w="4148" w:type="dxa"/>
            <w:vAlign w:val="center"/>
          </w:tcPr>
          <w:p w14:paraId="5B5935A6" w14:textId="5BA41442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U6 probe:</w:t>
            </w:r>
          </w:p>
        </w:tc>
        <w:tc>
          <w:tcPr>
            <w:tcW w:w="4148" w:type="dxa"/>
          </w:tcPr>
          <w:p w14:paraId="05719FA8" w14:textId="617DDADA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GAACGCTTCACGAATTTGCGTG</w:t>
            </w:r>
          </w:p>
          <w:p w14:paraId="086C166C" w14:textId="1C4E395A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TCATCCTTGCGCA-3’</w:t>
            </w:r>
          </w:p>
        </w:tc>
      </w:tr>
      <w:tr w:rsidR="001B1E01" w:rsidRPr="00A841F8" w14:paraId="305B4881" w14:textId="77777777" w:rsidTr="007018EB">
        <w:tc>
          <w:tcPr>
            <w:tcW w:w="4148" w:type="dxa"/>
          </w:tcPr>
          <w:p w14:paraId="5681E18D" w14:textId="40E88A26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Scramble probe</w:t>
            </w:r>
          </w:p>
        </w:tc>
        <w:tc>
          <w:tcPr>
            <w:tcW w:w="4148" w:type="dxa"/>
          </w:tcPr>
          <w:p w14:paraId="4FB6BC1B" w14:textId="7DA0BFBA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GTGTAACACGTCTATACGCCCA-3’</w:t>
            </w:r>
          </w:p>
        </w:tc>
      </w:tr>
      <w:tr w:rsidR="001B1E01" w:rsidRPr="00A841F8" w14:paraId="7F4FC433" w14:textId="77777777" w:rsidTr="007018EB">
        <w:tc>
          <w:tcPr>
            <w:tcW w:w="4148" w:type="dxa"/>
          </w:tcPr>
          <w:p w14:paraId="10C09E21" w14:textId="3B894A5F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C-3</w:t>
            </w:r>
            <w:proofErr w:type="gramStart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proofErr w:type="gramEnd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UTR(WT) F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4E5A7538" w14:textId="4AE3D15D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CTCCTTCCAGCAGGCAGC-3’</w:t>
            </w:r>
          </w:p>
        </w:tc>
      </w:tr>
      <w:tr w:rsidR="001B1E01" w:rsidRPr="00A841F8" w14:paraId="44D18CF9" w14:textId="77777777" w:rsidTr="007018EB">
        <w:tc>
          <w:tcPr>
            <w:tcW w:w="4148" w:type="dxa"/>
          </w:tcPr>
          <w:p w14:paraId="3226D715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C-3</w:t>
            </w:r>
            <w:proofErr w:type="gramStart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proofErr w:type="gramEnd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UTR(WT) R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17161287" w14:textId="211A3389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CCCAGCTCACACATCTTTAT-3’</w:t>
            </w:r>
          </w:p>
        </w:tc>
      </w:tr>
      <w:tr w:rsidR="001B1E01" w:rsidRPr="00A841F8" w14:paraId="6A6D058D" w14:textId="77777777" w:rsidTr="007018EB">
        <w:tc>
          <w:tcPr>
            <w:tcW w:w="4148" w:type="dxa"/>
          </w:tcPr>
          <w:p w14:paraId="361A14AF" w14:textId="3DF5F19F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C-3</w:t>
            </w:r>
            <w:proofErr w:type="gramStart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proofErr w:type="gramEnd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UTR(Mut) F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21984A74" w14:textId="0537DB46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CTCCTTCCAGCAGGCAGC-3’</w:t>
            </w:r>
          </w:p>
        </w:tc>
      </w:tr>
      <w:tr w:rsidR="001B1E01" w:rsidRPr="00A841F8" w14:paraId="706DC779" w14:textId="77777777" w:rsidTr="007018EB">
        <w:tc>
          <w:tcPr>
            <w:tcW w:w="4148" w:type="dxa"/>
          </w:tcPr>
          <w:p w14:paraId="737AE203" w14:textId="1F434458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C-3</w:t>
            </w:r>
            <w:proofErr w:type="gramStart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proofErr w:type="gramEnd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UTR(Mut) R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4C3D8D97" w14:textId="1B3E547E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CCCAGCCTGT GTGTCTTTAT-3’</w:t>
            </w:r>
          </w:p>
        </w:tc>
      </w:tr>
      <w:tr w:rsidR="001B1E01" w:rsidRPr="00A841F8" w14:paraId="3EDB8E37" w14:textId="77777777" w:rsidTr="00C04933">
        <w:tc>
          <w:tcPr>
            <w:tcW w:w="4148" w:type="dxa"/>
            <w:vAlign w:val="center"/>
          </w:tcPr>
          <w:p w14:paraId="3E8A6332" w14:textId="32A8ABAE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377-3p for RT-qPCR:</w:t>
            </w:r>
          </w:p>
        </w:tc>
        <w:tc>
          <w:tcPr>
            <w:tcW w:w="4148" w:type="dxa"/>
          </w:tcPr>
          <w:p w14:paraId="5E0C40EA" w14:textId="15D84956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CTCAACTGGTGTCGTGGAGTCGG</w:t>
            </w:r>
          </w:p>
          <w:p w14:paraId="1723435A" w14:textId="52D71B1B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41F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TCAGTTGAGCACAAAA-3’</w:t>
            </w:r>
          </w:p>
        </w:tc>
      </w:tr>
      <w:tr w:rsidR="001B1E01" w:rsidRPr="00A841F8" w14:paraId="1C84BD0E" w14:textId="77777777" w:rsidTr="007018EB">
        <w:tc>
          <w:tcPr>
            <w:tcW w:w="4148" w:type="dxa"/>
          </w:tcPr>
          <w:p w14:paraId="76FA9C29" w14:textId="0F914DF6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U6 for RT-qPCR:</w:t>
            </w:r>
          </w:p>
        </w:tc>
        <w:tc>
          <w:tcPr>
            <w:tcW w:w="4148" w:type="dxa"/>
          </w:tcPr>
          <w:p w14:paraId="0745D18D" w14:textId="7BB78231" w:rsidR="001B1E01" w:rsidRPr="00A841F8" w:rsidRDefault="001B1E01" w:rsidP="001B1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AACGCTTCACGAATTTGCGT-3’</w:t>
            </w:r>
          </w:p>
        </w:tc>
      </w:tr>
      <w:tr w:rsidR="001B1E01" w:rsidRPr="00A841F8" w14:paraId="415AB285" w14:textId="77777777" w:rsidTr="007018EB">
        <w:tc>
          <w:tcPr>
            <w:tcW w:w="4148" w:type="dxa"/>
          </w:tcPr>
          <w:p w14:paraId="07EBA881" w14:textId="4912ACD5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377-3p F:</w:t>
            </w:r>
          </w:p>
        </w:tc>
        <w:tc>
          <w:tcPr>
            <w:tcW w:w="4148" w:type="dxa"/>
          </w:tcPr>
          <w:p w14:paraId="76AC0C24" w14:textId="66F7E7C9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CAGG ATCACACAAAGGCAAC-3’</w:t>
            </w:r>
          </w:p>
        </w:tc>
      </w:tr>
      <w:tr w:rsidR="001B1E01" w:rsidRPr="00A841F8" w14:paraId="051E5DD9" w14:textId="77777777" w:rsidTr="007018EB">
        <w:tc>
          <w:tcPr>
            <w:tcW w:w="4148" w:type="dxa"/>
          </w:tcPr>
          <w:p w14:paraId="4F7F7274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miR-377-3p R:</w:t>
            </w:r>
          </w:p>
        </w:tc>
        <w:tc>
          <w:tcPr>
            <w:tcW w:w="4148" w:type="dxa"/>
          </w:tcPr>
          <w:p w14:paraId="6756B9AF" w14:textId="4F1B5034" w:rsidR="001B1E01" w:rsidRPr="00A841F8" w:rsidRDefault="001B1E01" w:rsidP="001B1E01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CTCAACTGGTGTCGTGGAG-3’</w:t>
            </w:r>
          </w:p>
        </w:tc>
      </w:tr>
      <w:tr w:rsidR="001B1E01" w:rsidRPr="00A841F8" w14:paraId="6EF70FBC" w14:textId="77777777" w:rsidTr="007018EB">
        <w:tc>
          <w:tcPr>
            <w:tcW w:w="4148" w:type="dxa"/>
          </w:tcPr>
          <w:p w14:paraId="7902F730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U6 F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01D1F6D6" w14:textId="28D87A9A" w:rsidR="001B1E01" w:rsidRPr="00A841F8" w:rsidRDefault="001B1E01" w:rsidP="001B1E01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CTCGCTTCGGCAGCACA-3’</w:t>
            </w:r>
          </w:p>
        </w:tc>
      </w:tr>
      <w:tr w:rsidR="001B1E01" w:rsidRPr="00A841F8" w14:paraId="65A08F24" w14:textId="77777777" w:rsidTr="007018EB">
        <w:tc>
          <w:tcPr>
            <w:tcW w:w="4148" w:type="dxa"/>
          </w:tcPr>
          <w:p w14:paraId="17238EA5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U6 R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4A241759" w14:textId="77681145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AACGCTTCACGAATTTGCGT-3’</w:t>
            </w:r>
          </w:p>
        </w:tc>
      </w:tr>
      <w:tr w:rsidR="001B1E01" w:rsidRPr="00A841F8" w14:paraId="331AEE35" w14:textId="77777777" w:rsidTr="007018EB">
        <w:tc>
          <w:tcPr>
            <w:tcW w:w="4148" w:type="dxa"/>
          </w:tcPr>
          <w:p w14:paraId="5BA041CD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C F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2E093AA1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  <w:lang w:val="nb-NO" w:bidi="ar"/>
              </w:rPr>
              <w:t>5’-GGATGGCACTGAAGAGGAAA-3’</w:t>
            </w:r>
          </w:p>
        </w:tc>
      </w:tr>
      <w:tr w:rsidR="001B1E01" w:rsidRPr="00A841F8" w14:paraId="62BC27BA" w14:textId="77777777" w:rsidTr="007018EB">
        <w:tc>
          <w:tcPr>
            <w:tcW w:w="4148" w:type="dxa"/>
          </w:tcPr>
          <w:p w14:paraId="2B31382E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CPT1C R</w:t>
            </w: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</w:p>
        </w:tc>
        <w:tc>
          <w:tcPr>
            <w:tcW w:w="4148" w:type="dxa"/>
          </w:tcPr>
          <w:p w14:paraId="1A44F6C8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TCCTGGAAAAGGCATCTCTC-3’</w:t>
            </w:r>
          </w:p>
        </w:tc>
      </w:tr>
      <w:tr w:rsidR="001B1E01" w:rsidRPr="00A841F8" w14:paraId="3489BE5C" w14:textId="77777777" w:rsidTr="007018EB">
        <w:tc>
          <w:tcPr>
            <w:tcW w:w="4148" w:type="dxa"/>
          </w:tcPr>
          <w:p w14:paraId="674CF8F0" w14:textId="77777777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  <w:bookmarkEnd w:id="0"/>
            <w:r w:rsidRPr="00A841F8">
              <w:rPr>
                <w:rFonts w:ascii="Times New Roman" w:hAnsi="Times New Roman" w:cs="Times New Roman"/>
                <w:sz w:val="20"/>
                <w:szCs w:val="20"/>
              </w:rPr>
              <w:t xml:space="preserve"> F:</w:t>
            </w:r>
          </w:p>
        </w:tc>
        <w:tc>
          <w:tcPr>
            <w:tcW w:w="4148" w:type="dxa"/>
          </w:tcPr>
          <w:p w14:paraId="0EF6FE62" w14:textId="430D6E40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TCGTGCGTGACATTAAGGAG-3’</w:t>
            </w:r>
          </w:p>
        </w:tc>
      </w:tr>
      <w:tr w:rsidR="001B1E01" w:rsidRPr="00A841F8" w14:paraId="38DDC1BF" w14:textId="77777777" w:rsidTr="007018EB">
        <w:tc>
          <w:tcPr>
            <w:tcW w:w="4148" w:type="dxa"/>
            <w:tcBorders>
              <w:bottom w:val="single" w:sz="4" w:space="0" w:color="auto"/>
            </w:tcBorders>
          </w:tcPr>
          <w:p w14:paraId="5A04535D" w14:textId="5ECBDA23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β-actin R: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72FEED2D" w14:textId="3ADB31A1" w:rsidR="001B1E01" w:rsidRPr="00A841F8" w:rsidRDefault="001B1E01" w:rsidP="001B1E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F8">
              <w:rPr>
                <w:rFonts w:ascii="Times New Roman" w:hAnsi="Times New Roman" w:cs="Times New Roman"/>
                <w:sz w:val="20"/>
                <w:szCs w:val="20"/>
              </w:rPr>
              <w:t>5’-ATGCCAGGGTACATGGTGGT-3’</w:t>
            </w:r>
          </w:p>
        </w:tc>
      </w:tr>
    </w:tbl>
    <w:p w14:paraId="25DC97CA" w14:textId="06C80548" w:rsidR="00F367C9" w:rsidRPr="000C7943" w:rsidRDefault="0071671D" w:rsidP="00E73AA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C794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1456D" w:rsidRPr="000C7943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0C794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7018EB" w:rsidRPr="000C79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C7943" w:rsidRPr="000C7943">
        <w:rPr>
          <w:rFonts w:ascii="Times New Roman" w:hAnsi="Times New Roman" w:cs="Times New Roman" w:hint="eastAsia"/>
          <w:b/>
          <w:bCs/>
          <w:sz w:val="20"/>
          <w:szCs w:val="20"/>
        </w:rPr>
        <w:t>Primes</w:t>
      </w:r>
      <w:r w:rsidR="000C7943" w:rsidRPr="000C7943">
        <w:rPr>
          <w:rFonts w:ascii="Times New Roman" w:hAnsi="Times New Roman" w:cs="Times New Roman"/>
          <w:b/>
          <w:bCs/>
          <w:sz w:val="20"/>
          <w:szCs w:val="20"/>
        </w:rPr>
        <w:t xml:space="preserve"> sequence for shRNA, miRNA mimics, probe and </w:t>
      </w:r>
      <w:proofErr w:type="spellStart"/>
      <w:r w:rsidR="000C7943" w:rsidRPr="000C7943">
        <w:rPr>
          <w:rFonts w:ascii="Times New Roman" w:hAnsi="Times New Roman" w:cs="Times New Roman"/>
          <w:b/>
          <w:bCs/>
          <w:sz w:val="20"/>
          <w:szCs w:val="20"/>
        </w:rPr>
        <w:t>qRT</w:t>
      </w:r>
      <w:proofErr w:type="spellEnd"/>
      <w:r w:rsidR="000C7943" w:rsidRPr="000C7943">
        <w:rPr>
          <w:rFonts w:ascii="Times New Roman" w:hAnsi="Times New Roman" w:cs="Times New Roman"/>
          <w:b/>
          <w:bCs/>
          <w:sz w:val="20"/>
          <w:szCs w:val="20"/>
        </w:rPr>
        <w:t>-PCR</w:t>
      </w:r>
    </w:p>
    <w:sectPr w:rsidR="00F367C9" w:rsidRPr="000C7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10AA1" w14:textId="77777777" w:rsidR="00E21357" w:rsidRDefault="00E21357" w:rsidP="00B14F19">
      <w:r>
        <w:separator/>
      </w:r>
    </w:p>
  </w:endnote>
  <w:endnote w:type="continuationSeparator" w:id="0">
    <w:p w14:paraId="56467CDA" w14:textId="77777777" w:rsidR="00E21357" w:rsidRDefault="00E21357" w:rsidP="00B14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C0A45" w14:textId="77777777" w:rsidR="00E21357" w:rsidRDefault="00E21357" w:rsidP="00B14F19">
      <w:r>
        <w:separator/>
      </w:r>
    </w:p>
  </w:footnote>
  <w:footnote w:type="continuationSeparator" w:id="0">
    <w:p w14:paraId="51F7FCDD" w14:textId="77777777" w:rsidR="00E21357" w:rsidRDefault="00E21357" w:rsidP="00B14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80"/>
    <w:rsid w:val="000476E4"/>
    <w:rsid w:val="000C7943"/>
    <w:rsid w:val="001B1E01"/>
    <w:rsid w:val="001D658F"/>
    <w:rsid w:val="00265BE2"/>
    <w:rsid w:val="002A4765"/>
    <w:rsid w:val="002C799F"/>
    <w:rsid w:val="003B354A"/>
    <w:rsid w:val="003B51E2"/>
    <w:rsid w:val="00411896"/>
    <w:rsid w:val="00480C10"/>
    <w:rsid w:val="004B5500"/>
    <w:rsid w:val="004D0A23"/>
    <w:rsid w:val="005027F7"/>
    <w:rsid w:val="00526F13"/>
    <w:rsid w:val="00542716"/>
    <w:rsid w:val="0056057C"/>
    <w:rsid w:val="005A5E89"/>
    <w:rsid w:val="00600772"/>
    <w:rsid w:val="006136A4"/>
    <w:rsid w:val="006D41FE"/>
    <w:rsid w:val="007018EB"/>
    <w:rsid w:val="00712C46"/>
    <w:rsid w:val="00713DC4"/>
    <w:rsid w:val="0071671D"/>
    <w:rsid w:val="007445E7"/>
    <w:rsid w:val="007C0011"/>
    <w:rsid w:val="007C477B"/>
    <w:rsid w:val="007D0151"/>
    <w:rsid w:val="007F5A1A"/>
    <w:rsid w:val="0085643F"/>
    <w:rsid w:val="00856F49"/>
    <w:rsid w:val="008B0018"/>
    <w:rsid w:val="00900913"/>
    <w:rsid w:val="009047D4"/>
    <w:rsid w:val="0091138D"/>
    <w:rsid w:val="009432D9"/>
    <w:rsid w:val="00A1456D"/>
    <w:rsid w:val="00A155B6"/>
    <w:rsid w:val="00A432DB"/>
    <w:rsid w:val="00A841F8"/>
    <w:rsid w:val="00B035B5"/>
    <w:rsid w:val="00B14F19"/>
    <w:rsid w:val="00B234D2"/>
    <w:rsid w:val="00B30AD1"/>
    <w:rsid w:val="00B71A80"/>
    <w:rsid w:val="00B7436B"/>
    <w:rsid w:val="00BD6996"/>
    <w:rsid w:val="00BE3B77"/>
    <w:rsid w:val="00C04933"/>
    <w:rsid w:val="00C56C5E"/>
    <w:rsid w:val="00C61A47"/>
    <w:rsid w:val="00C76258"/>
    <w:rsid w:val="00CB3B3B"/>
    <w:rsid w:val="00CD58F6"/>
    <w:rsid w:val="00CE109E"/>
    <w:rsid w:val="00CE6A70"/>
    <w:rsid w:val="00D24BAE"/>
    <w:rsid w:val="00DB762B"/>
    <w:rsid w:val="00DF2CCC"/>
    <w:rsid w:val="00E21357"/>
    <w:rsid w:val="00E3046F"/>
    <w:rsid w:val="00E45680"/>
    <w:rsid w:val="00E52167"/>
    <w:rsid w:val="00E73AA6"/>
    <w:rsid w:val="00E80E44"/>
    <w:rsid w:val="00E94277"/>
    <w:rsid w:val="00EE4429"/>
    <w:rsid w:val="00F04493"/>
    <w:rsid w:val="00F367C9"/>
    <w:rsid w:val="00F86D1A"/>
    <w:rsid w:val="00FA2899"/>
    <w:rsid w:val="00FB655E"/>
    <w:rsid w:val="00FD698A"/>
    <w:rsid w:val="00FE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2D244"/>
  <w15:chartTrackingRefBased/>
  <w15:docId w15:val="{63B8D089-2870-45C8-8951-889284B57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F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F19"/>
    <w:rPr>
      <w:sz w:val="18"/>
      <w:szCs w:val="18"/>
    </w:rPr>
  </w:style>
  <w:style w:type="table" w:styleId="a7">
    <w:name w:val="Table Grid"/>
    <w:basedOn w:val="a1"/>
    <w:uiPriority w:val="39"/>
    <w:rsid w:val="00B14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B14F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">
    <w:name w:val="HTML Preformatted"/>
    <w:basedOn w:val="a"/>
    <w:link w:val="HTML0"/>
    <w:uiPriority w:val="99"/>
    <w:unhideWhenUsed/>
    <w:rsid w:val="009047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047D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8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婷</dc:creator>
  <cp:keywords/>
  <dc:description/>
  <cp:lastModifiedBy>lihua ding</cp:lastModifiedBy>
  <cp:revision>53</cp:revision>
  <dcterms:created xsi:type="dcterms:W3CDTF">2021-03-01T09:52:00Z</dcterms:created>
  <dcterms:modified xsi:type="dcterms:W3CDTF">2021-08-30T01:49:00Z</dcterms:modified>
</cp:coreProperties>
</file>